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9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5"/>
        <w:gridCol w:w="2781"/>
        <w:gridCol w:w="2679"/>
        <w:gridCol w:w="145"/>
        <w:gridCol w:w="735"/>
      </w:tblGrid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upplement Table 1. Comparison of patients with and without cardiovascular complications</w:t>
            </w:r>
          </w:p>
        </w:tc>
      </w:tr>
      <w:tr w:rsidR="009A25FE" w:rsidRPr="009A25FE" w:rsidTr="009A25FE">
        <w:trPr>
          <w:trHeight w:val="552"/>
        </w:trPr>
        <w:tc>
          <w:tcPr>
            <w:tcW w:w="1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arameter</w:t>
            </w: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Without complications (n=245)</w:t>
            </w:r>
          </w:p>
        </w:tc>
        <w:tc>
          <w:tcPr>
            <w:tcW w:w="147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25FE" w:rsidRPr="009A25FE" w:rsidRDefault="009A25FE" w:rsidP="000303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Cardiovascular complications (n=7</w:t>
            </w:r>
            <w:r w:rsidR="000303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8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</w:t>
            </w:r>
          </w:p>
        </w:tc>
      </w:tr>
      <w:tr w:rsidR="009A25FE" w:rsidRPr="009A25FE" w:rsidTr="009A25FE">
        <w:trPr>
          <w:trHeight w:val="552"/>
        </w:trPr>
        <w:tc>
          <w:tcPr>
            <w:tcW w:w="1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47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</w:tr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Subject characteristics </w:t>
            </w:r>
          </w:p>
        </w:tc>
      </w:tr>
      <w:tr w:rsidR="009A25FE" w:rsidRPr="00214606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Male </w:t>
            </w:r>
            <w:proofErr w:type="gramStart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n(</w:t>
            </w:r>
            <w:proofErr w:type="gramEnd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35 (55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25FE" w:rsidRPr="009A25FE" w:rsidRDefault="009A25FE" w:rsidP="000C18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6 (5</w:t>
            </w:r>
            <w:r w:rsidR="000C18E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9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214606" w:rsidRDefault="009A25FE" w:rsidP="002146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2146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</w:t>
            </w:r>
            <w:r w:rsidR="00214606" w:rsidRPr="002146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</w:t>
            </w:r>
            <w:r w:rsidRPr="002146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Age (years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5 (55-70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8 (63-74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BMI (kg/m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28.2 (24.4-31.5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27.9 (24.6-31.5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70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S-MPM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 (4-6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 (4-6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Hypertension </w:t>
            </w:r>
            <w:proofErr w:type="gramStart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n(</w:t>
            </w:r>
            <w:proofErr w:type="gramEnd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14 (47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0C18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56 (7</w:t>
            </w:r>
            <w:r w:rsidR="000C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Ischemic heart disease </w:t>
            </w:r>
            <w:proofErr w:type="gramStart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n(</w:t>
            </w:r>
            <w:proofErr w:type="gramEnd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7 (7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2 (15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4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COPD/asthma </w:t>
            </w:r>
            <w:proofErr w:type="gramStart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n(</w:t>
            </w:r>
            <w:proofErr w:type="gramEnd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7 (15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2 (28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Diabetes mellitus </w:t>
            </w:r>
            <w:proofErr w:type="gramStart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n(</w:t>
            </w:r>
            <w:proofErr w:type="gramEnd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1 (13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8 (23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3</w:t>
            </w:r>
          </w:p>
        </w:tc>
      </w:tr>
      <w:tr w:rsidR="009A25FE" w:rsidRPr="009A25FE" w:rsidTr="009A25FE">
        <w:trPr>
          <w:trHeight w:val="300"/>
        </w:trPr>
        <w:tc>
          <w:tcPr>
            <w:tcW w:w="1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Stroke </w:t>
            </w:r>
            <w:proofErr w:type="gramStart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n(</w:t>
            </w:r>
            <w:proofErr w:type="gramEnd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%)</w:t>
            </w:r>
          </w:p>
        </w:tc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0 (4)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1 (14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t xml:space="preserve">Surgery   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Surgery time (min)</w:t>
            </w:r>
          </w:p>
        </w:tc>
        <w:tc>
          <w:tcPr>
            <w:tcW w:w="1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35 (85-180)</w:t>
            </w:r>
          </w:p>
        </w:tc>
        <w:tc>
          <w:tcPr>
            <w:tcW w:w="147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80 (145-245)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proofErr w:type="spellStart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Toracotomy</w:t>
            </w:r>
            <w:proofErr w:type="spellEnd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No (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23 (50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0C18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50 (6</w:t>
            </w:r>
            <w:r w:rsidR="000C18E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2146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</w:t>
            </w:r>
            <w:r w:rsidR="002146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</w:t>
            </w:r>
            <w:bookmarkStart w:id="0" w:name="_GoBack"/>
            <w:bookmarkEnd w:id="0"/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Lobectomy No (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06 (43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0C18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53 (6</w:t>
            </w:r>
            <w:r w:rsidR="000C18E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8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proofErr w:type="spellStart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Bilobectomy</w:t>
            </w:r>
            <w:proofErr w:type="spellEnd"/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No (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 (15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 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69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neumonectomy No (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5 (2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 (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3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Wedge resection No (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28 (52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0C18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6 (2</w:t>
            </w:r>
            <w:r w:rsidR="000C18E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t>Postoperative Outcome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Hospital LOS (days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 (5-8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1 (8-1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ICU LOS (days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 (2-4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 (4-1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Chest drainage (days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 (3-6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 (6-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ICU readmission No (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 (0.4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0 (1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lastRenderedPageBreak/>
              <w:t>30-day mortality No (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 (1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5 (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1</w:t>
            </w:r>
          </w:p>
        </w:tc>
      </w:tr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t>Pulmonary Function Tests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FE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1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%predicted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94 ± 18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86 ± 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FVC (%predicted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95 ± 16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90 ± 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FE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1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/FVC (%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82 (76-87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8 (69-8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DL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C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%predicted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84 ± 21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6 ± 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t>Rest Arterial Blood Gases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a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mHg)</w:t>
            </w:r>
          </w:p>
        </w:tc>
        <w:tc>
          <w:tcPr>
            <w:tcW w:w="1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9 ± 9</w:t>
            </w:r>
          </w:p>
        </w:tc>
        <w:tc>
          <w:tcPr>
            <w:tcW w:w="147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5 ± 8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aC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6 (33-38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5 (32-3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6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H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.45 (7.43-7.46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.44 (7.43-7.4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46</w:t>
            </w:r>
          </w:p>
        </w:tc>
      </w:tr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t>Peak Exercise Arterial Blood Gases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a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86 (79-92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85 (77-9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19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aC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6 ± 5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5 ± 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13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H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.37 (7.33-7.39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.36 (7.34-7.3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47</w:t>
            </w:r>
          </w:p>
        </w:tc>
      </w:tr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t>Rest Ventilation and Gas Exchange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l/kg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.2 (3.5-5.0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.2 (3.2-4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34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C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l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25 ± 0.10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22 ± 0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E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l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0 ± 4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0 ± 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25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T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l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57 (0.40-0.74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53 (0.39-0.6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42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f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b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bpm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8 (15-21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8 (15-2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5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D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/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T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29 (0.23-0.34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30 (0.24-0.3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58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ET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C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0 (27-32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27 (24-3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t>Peak Exercise Ventilation and Gas Exchange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l/kg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9.9 (16.5-25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8.3 (15.2-22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C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l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.67 (1.30-2.10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.42 (1.10-1.8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lastRenderedPageBreak/>
              <w:t>RER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.05 (0.92-1.14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97 (0.87-1.1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E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l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54 (44-68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53 (42-6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13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T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l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.75 (1.37-2.11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.58 (1.13-2.0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2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f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b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bpm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2 (28-36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4 (30-3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01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D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/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T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21 ± 0.07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22 ± 0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13</w:t>
            </w:r>
          </w:p>
        </w:tc>
      </w:tr>
      <w:tr w:rsidR="009A25FE" w:rsidRPr="009A25FE" w:rsidTr="009A25FE">
        <w:trPr>
          <w:trHeight w:val="288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ET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C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6 ± 5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2 ± 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  <w:tr w:rsidR="009A25FE" w:rsidRPr="009A25FE" w:rsidTr="009A25FE">
        <w:trPr>
          <w:trHeight w:val="300"/>
        </w:trPr>
        <w:tc>
          <w:tcPr>
            <w:tcW w:w="1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E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/VCO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slope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29 (25-33)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34 (30-38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FE" w:rsidRPr="009A25FE" w:rsidRDefault="009A25FE" w:rsidP="009A25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9A2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&lt;0.01</w:t>
            </w:r>
          </w:p>
        </w:tc>
      </w:tr>
    </w:tbl>
    <w:p w:rsidR="009A25FE" w:rsidRPr="00844B1A" w:rsidRDefault="009A25FE" w:rsidP="009A25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4B1A">
        <w:rPr>
          <w:rFonts w:ascii="Times New Roman" w:hAnsi="Times New Roman" w:cs="Times New Roman"/>
          <w:sz w:val="24"/>
          <w:szCs w:val="24"/>
          <w:lang w:val="en-US"/>
        </w:rPr>
        <w:t xml:space="preserve">BMI=body mass index; COPD=Chronic obstructive pulmonary disease; </w:t>
      </w:r>
      <w:r w:rsidRPr="00844B1A">
        <w:rPr>
          <w:rFonts w:ascii="Times New Roman" w:hAnsi="Times New Roman" w:cs="Times New Roman"/>
          <w:sz w:val="24"/>
          <w:szCs w:val="24"/>
          <w:lang w:val="en-US" w:eastAsia="ar-SA"/>
        </w:rPr>
        <w:t>DL</w:t>
      </w:r>
      <w:r w:rsidRPr="00844B1A">
        <w:rPr>
          <w:rFonts w:ascii="Times New Roman" w:hAnsi="Times New Roman" w:cs="Times New Roman"/>
          <w:sz w:val="24"/>
          <w:szCs w:val="24"/>
          <w:vertAlign w:val="subscript"/>
          <w:lang w:val="en-US" w:eastAsia="ar-SA"/>
        </w:rPr>
        <w:t>CO</w:t>
      </w:r>
      <w:r w:rsidRPr="00844B1A">
        <w:rPr>
          <w:rFonts w:ascii="Times New Roman" w:hAnsi="Times New Roman" w:cs="Times New Roman"/>
          <w:sz w:val="24"/>
          <w:szCs w:val="24"/>
          <w:lang w:val="en-US" w:eastAsia="ar-SA"/>
        </w:rPr>
        <w:t xml:space="preserve">=diffusing lung capacity for carbon monoxide; 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f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b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 xml:space="preserve">=breathing frequency; </w:t>
      </w:r>
      <w:r w:rsidRPr="00844B1A">
        <w:rPr>
          <w:rFonts w:ascii="Times New Roman" w:hAnsi="Times New Roman" w:cs="Times New Roman"/>
          <w:sz w:val="24"/>
          <w:szCs w:val="24"/>
          <w:lang w:val="en-US" w:eastAsia="ar-SA"/>
        </w:rPr>
        <w:t>FEV</w:t>
      </w:r>
      <w:r w:rsidRPr="00844B1A">
        <w:rPr>
          <w:rFonts w:ascii="Times New Roman" w:hAnsi="Times New Roman" w:cs="Times New Roman"/>
          <w:sz w:val="24"/>
          <w:szCs w:val="24"/>
          <w:vertAlign w:val="subscript"/>
          <w:lang w:val="en-US" w:eastAsia="ar-SA"/>
        </w:rPr>
        <w:t>1</w:t>
      </w:r>
      <w:r w:rsidRPr="00844B1A">
        <w:rPr>
          <w:rFonts w:ascii="Times New Roman" w:hAnsi="Times New Roman" w:cs="Times New Roman"/>
          <w:sz w:val="24"/>
          <w:szCs w:val="24"/>
          <w:lang w:val="en-US" w:eastAsia="ar-SA"/>
        </w:rPr>
        <w:t xml:space="preserve">=forced expiratory volume in one second; FVC=forced vital capacity; </w:t>
      </w:r>
      <w:r w:rsidR="00844B1A" w:rsidRPr="00844B1A">
        <w:rPr>
          <w:rFonts w:ascii="Times New Roman" w:hAnsi="Times New Roman" w:cs="Times New Roman"/>
          <w:sz w:val="24"/>
          <w:szCs w:val="24"/>
          <w:lang w:val="en-US"/>
        </w:rPr>
        <w:t xml:space="preserve">ICU=intensive care unit; LOS=length of stay; </w:t>
      </w:r>
      <w:r w:rsidR="00844B1A" w:rsidRPr="00844B1A">
        <w:rPr>
          <w:rFonts w:ascii="Times New Roman" w:hAnsi="Times New Roman" w:cs="Times New Roman"/>
          <w:sz w:val="24"/>
          <w:szCs w:val="24"/>
          <w:lang w:val="en-US" w:eastAsia="ar-SA"/>
        </w:rPr>
        <w:t>PaCO</w:t>
      </w:r>
      <w:r w:rsidR="00844B1A" w:rsidRPr="00844B1A">
        <w:rPr>
          <w:rFonts w:ascii="Times New Roman" w:hAnsi="Times New Roman" w:cs="Times New Roman"/>
          <w:sz w:val="24"/>
          <w:szCs w:val="24"/>
          <w:vertAlign w:val="subscript"/>
          <w:lang w:val="en-US" w:eastAsia="ar-SA"/>
        </w:rPr>
        <w:t>2</w:t>
      </w:r>
      <w:r w:rsidR="00844B1A" w:rsidRPr="00844B1A">
        <w:rPr>
          <w:rFonts w:ascii="Times New Roman" w:hAnsi="Times New Roman" w:cs="Times New Roman"/>
          <w:sz w:val="24"/>
          <w:szCs w:val="24"/>
          <w:lang w:val="en-US" w:eastAsia="ar-SA"/>
        </w:rPr>
        <w:t>=arterial </w:t>
      </w:r>
      <w:r w:rsidR="00844B1A"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partial pressure of carbon dioxide;</w:t>
      </w:r>
      <w:r w:rsidR="00844B1A" w:rsidRPr="00844B1A">
        <w:rPr>
          <w:rFonts w:ascii="Times New Roman" w:hAnsi="Times New Roman" w:cs="Times New Roman"/>
          <w:sz w:val="24"/>
          <w:szCs w:val="24"/>
          <w:lang w:val="en-US" w:eastAsia="ar-SA"/>
        </w:rPr>
        <w:t xml:space="preserve"> PaO</w:t>
      </w:r>
      <w:r w:rsidR="00844B1A" w:rsidRPr="00844B1A">
        <w:rPr>
          <w:rFonts w:ascii="Times New Roman" w:hAnsi="Times New Roman" w:cs="Times New Roman"/>
          <w:sz w:val="24"/>
          <w:szCs w:val="24"/>
          <w:vertAlign w:val="subscript"/>
          <w:lang w:val="en-US" w:eastAsia="ar-SA"/>
        </w:rPr>
        <w:t>2</w:t>
      </w:r>
      <w:r w:rsidR="00844B1A" w:rsidRPr="00844B1A">
        <w:rPr>
          <w:rFonts w:ascii="Times New Roman" w:hAnsi="Times New Roman" w:cs="Times New Roman"/>
          <w:sz w:val="24"/>
          <w:szCs w:val="24"/>
          <w:lang w:val="en-US" w:eastAsia="ar-SA"/>
        </w:rPr>
        <w:t>=arterial </w:t>
      </w:r>
      <w:r w:rsidR="00844B1A"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 xml:space="preserve">partial pressure of oxygen; 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P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ET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CO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2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 xml:space="preserve">=partial pressure of end-tidal carbon dioxide; RER=respiratory exchange ratio; </w:t>
      </w:r>
      <w:r w:rsidR="00844B1A" w:rsidRPr="00844B1A">
        <w:rPr>
          <w:rFonts w:ascii="Times New Roman" w:hAnsi="Times New Roman" w:cs="Times New Roman"/>
          <w:sz w:val="24"/>
          <w:szCs w:val="24"/>
          <w:lang w:val="en-US"/>
        </w:rPr>
        <w:t xml:space="preserve">S-MPM=Surgical Mortality Probability Model; 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VCO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2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=carbon dioxide output; V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D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=dead space volume; V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E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=minute ventilation; V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E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/VCO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2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=</w:t>
      </w:r>
      <w:proofErr w:type="spellStart"/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ventilatory</w:t>
      </w:r>
      <w:proofErr w:type="spellEnd"/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 xml:space="preserve"> efficiency; VO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2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=oxygen consumption; V</w:t>
      </w:r>
      <w:r w:rsidRPr="00844B1A">
        <w:rPr>
          <w:rFonts w:ascii="Times New Roman" w:hAnsi="Times New Roman" w:cs="Times New Roman"/>
          <w:bCs/>
          <w:sz w:val="24"/>
          <w:szCs w:val="24"/>
          <w:vertAlign w:val="subscript"/>
          <w:lang w:val="en-US" w:eastAsia="ar-SA"/>
        </w:rPr>
        <w:t>T</w:t>
      </w:r>
      <w:r w:rsidRPr="00844B1A">
        <w:rPr>
          <w:rFonts w:ascii="Times New Roman" w:hAnsi="Times New Roman" w:cs="Times New Roman"/>
          <w:bCs/>
          <w:sz w:val="24"/>
          <w:szCs w:val="24"/>
          <w:lang w:val="en-US" w:eastAsia="ar-SA"/>
        </w:rPr>
        <w:t>=tidal volume</w:t>
      </w:r>
    </w:p>
    <w:p w:rsidR="002E210B" w:rsidRDefault="002E210B" w:rsidP="009A25FE">
      <w:pPr>
        <w:spacing w:after="0"/>
      </w:pPr>
    </w:p>
    <w:sectPr w:rsidR="002E21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5FE"/>
    <w:rsid w:val="000303FF"/>
    <w:rsid w:val="000C18E7"/>
    <w:rsid w:val="00214606"/>
    <w:rsid w:val="002E210B"/>
    <w:rsid w:val="00844B1A"/>
    <w:rsid w:val="009A25FE"/>
    <w:rsid w:val="00F2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9793D85-0E90-4CF6-9CA8-682A54119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4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27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sity of Portland</Company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Ivan Čundrle</cp:lastModifiedBy>
  <cp:revision>6</cp:revision>
  <dcterms:created xsi:type="dcterms:W3CDTF">2022-07-04T11:46:00Z</dcterms:created>
  <dcterms:modified xsi:type="dcterms:W3CDTF">2022-07-06T12:00:00Z</dcterms:modified>
</cp:coreProperties>
</file>